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75AD8" w14:textId="3F61F282" w:rsidR="0039460E" w:rsidRPr="003C6412" w:rsidRDefault="0039460E" w:rsidP="0039460E">
      <w:pPr>
        <w:spacing w:line="360" w:lineRule="auto"/>
        <w:jc w:val="both"/>
        <w:rPr>
          <w:rFonts w:ascii="Arial" w:hAnsi="Arial" w:cs="Arial"/>
          <w:b/>
          <w:bCs/>
        </w:rPr>
      </w:pPr>
      <w:r w:rsidRPr="003C6412">
        <w:rPr>
          <w:rFonts w:ascii="Arial" w:hAnsi="Arial" w:cs="Arial"/>
          <w:b/>
          <w:bCs/>
        </w:rPr>
        <w:t>Guide to Semi-structured In-depth Interviews</w:t>
      </w:r>
    </w:p>
    <w:tbl>
      <w:tblPr>
        <w:tblStyle w:val="PlainTable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3"/>
        <w:gridCol w:w="1843"/>
        <w:gridCol w:w="4910"/>
      </w:tblGrid>
      <w:tr w:rsidR="0039460E" w:rsidRPr="001A7F05" w14:paraId="73C0B70C" w14:textId="77777777" w:rsidTr="00B57F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  <w:shd w:val="clear" w:color="auto" w:fill="FFFFFF" w:themeFill="background1"/>
          </w:tcPr>
          <w:p w14:paraId="5F150DBF" w14:textId="77777777" w:rsidR="0039460E" w:rsidRPr="001A7F05" w:rsidRDefault="0039460E" w:rsidP="00B57F4D">
            <w:pPr>
              <w:spacing w:line="360" w:lineRule="auto"/>
              <w:jc w:val="center"/>
              <w:rPr>
                <w:rFonts w:ascii="Arial" w:hAnsi="Arial" w:cs="Arial"/>
                <w:b w:val="0"/>
              </w:rPr>
            </w:pPr>
            <w:r w:rsidRPr="001A7F05">
              <w:rPr>
                <w:rFonts w:ascii="Arial" w:hAnsi="Arial" w:cs="Arial"/>
                <w:caps w:val="0"/>
              </w:rPr>
              <w:t>Research Objectives</w:t>
            </w:r>
          </w:p>
        </w:tc>
        <w:tc>
          <w:tcPr>
            <w:tcW w:w="1843" w:type="dxa"/>
            <w:shd w:val="clear" w:color="auto" w:fill="FFFFFF" w:themeFill="background1"/>
          </w:tcPr>
          <w:p w14:paraId="45BD4D33" w14:textId="77777777" w:rsidR="0039460E" w:rsidRPr="001A7F05" w:rsidRDefault="0039460E" w:rsidP="00B57F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A7F05">
              <w:rPr>
                <w:rFonts w:ascii="Arial" w:hAnsi="Arial" w:cs="Arial"/>
                <w:caps w:val="0"/>
              </w:rPr>
              <w:t>Broad Themes- Deductive Approach</w:t>
            </w:r>
          </w:p>
        </w:tc>
        <w:tc>
          <w:tcPr>
            <w:tcW w:w="4910" w:type="dxa"/>
            <w:shd w:val="clear" w:color="auto" w:fill="FFFFFF" w:themeFill="background1"/>
          </w:tcPr>
          <w:p w14:paraId="0A477E30" w14:textId="77777777" w:rsidR="0039460E" w:rsidRPr="001A7F05" w:rsidRDefault="0039460E" w:rsidP="00B57F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A7F05">
              <w:rPr>
                <w:rFonts w:ascii="Arial" w:hAnsi="Arial" w:cs="Arial"/>
                <w:caps w:val="0"/>
              </w:rPr>
              <w:t>Interview Questions</w:t>
            </w:r>
          </w:p>
        </w:tc>
      </w:tr>
      <w:tr w:rsidR="0039460E" w:rsidRPr="001A7F05" w14:paraId="6B33BD32" w14:textId="77777777" w:rsidTr="00B57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shd w:val="clear" w:color="auto" w:fill="FFFFFF" w:themeFill="background1"/>
          </w:tcPr>
          <w:p w14:paraId="433B4FBB" w14:textId="77777777" w:rsidR="0039460E" w:rsidRPr="001A7F05" w:rsidRDefault="0039460E" w:rsidP="003946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A7F05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</w:rPr>
              <w:t xml:space="preserve">Explore oral health care needs </w:t>
            </w:r>
          </w:p>
          <w:p w14:paraId="556E82E3" w14:textId="77777777" w:rsidR="0039460E" w:rsidRPr="001A7F05" w:rsidRDefault="0039460E" w:rsidP="00B57F4D">
            <w:pPr>
              <w:pStyle w:val="ListParagraph"/>
              <w:spacing w:line="360" w:lineRule="auto"/>
              <w:ind w:left="360"/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</w:rPr>
            </w:pPr>
          </w:p>
          <w:p w14:paraId="0BA02306" w14:textId="77777777" w:rsidR="0039460E" w:rsidRPr="001A7F05" w:rsidRDefault="0039460E" w:rsidP="00B57F4D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</w:p>
          <w:p w14:paraId="196C4784" w14:textId="77777777" w:rsidR="0039460E" w:rsidRPr="001A7F05" w:rsidRDefault="0039460E" w:rsidP="003946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A7F05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</w:rPr>
              <w:t>Understand requirements for dental health care service utilization</w:t>
            </w:r>
          </w:p>
          <w:p w14:paraId="6A005E7B" w14:textId="77777777" w:rsidR="0039460E" w:rsidRPr="001A7F05" w:rsidRDefault="0039460E" w:rsidP="00B57F4D">
            <w:pPr>
              <w:pStyle w:val="ListParagraph"/>
              <w:spacing w:line="36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  <w:p w14:paraId="2B35721F" w14:textId="77777777" w:rsidR="0039460E" w:rsidRPr="001A7F05" w:rsidRDefault="0039460E" w:rsidP="00B57F4D">
            <w:pPr>
              <w:pStyle w:val="ListParagraph"/>
              <w:spacing w:line="360" w:lineRule="auto"/>
              <w:ind w:left="360"/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</w:rPr>
            </w:pPr>
          </w:p>
          <w:p w14:paraId="3C67D625" w14:textId="77777777" w:rsidR="0039460E" w:rsidRPr="001A7F05" w:rsidRDefault="0039460E" w:rsidP="00B57F4D">
            <w:pPr>
              <w:spacing w:line="360" w:lineRule="auto"/>
              <w:rPr>
                <w:rFonts w:ascii="Arial" w:hAnsi="Arial" w:cs="Arial"/>
                <w:b w:val="0"/>
                <w:bCs w:val="0"/>
                <w:caps w:val="0"/>
              </w:rPr>
            </w:pPr>
          </w:p>
          <w:p w14:paraId="768F1CD5" w14:textId="77777777" w:rsidR="0039460E" w:rsidRPr="001A7F05" w:rsidRDefault="0039460E" w:rsidP="00B57F4D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</w:p>
          <w:p w14:paraId="6B521DF3" w14:textId="77777777" w:rsidR="0039460E" w:rsidRPr="001A7F05" w:rsidRDefault="0039460E" w:rsidP="003946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</w:rPr>
              <w:t>Identify barriers and enablers to safe sexual practices particularly relating to oral transmission of STIs</w:t>
            </w:r>
          </w:p>
        </w:tc>
        <w:tc>
          <w:tcPr>
            <w:tcW w:w="1843" w:type="dxa"/>
            <w:shd w:val="clear" w:color="auto" w:fill="FFFFFF" w:themeFill="background1"/>
          </w:tcPr>
          <w:p w14:paraId="4853D5CF" w14:textId="77777777" w:rsidR="0039460E" w:rsidRPr="001A7F05" w:rsidRDefault="0039460E" w:rsidP="00B57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05">
              <w:rPr>
                <w:rFonts w:ascii="Arial" w:hAnsi="Arial" w:cs="Arial"/>
              </w:rPr>
              <w:t>Place in the community and social support</w:t>
            </w:r>
          </w:p>
        </w:tc>
        <w:tc>
          <w:tcPr>
            <w:tcW w:w="4910" w:type="dxa"/>
            <w:shd w:val="clear" w:color="auto" w:fill="FFFFFF" w:themeFill="background1"/>
          </w:tcPr>
          <w:p w14:paraId="533E3AA4" w14:textId="77777777" w:rsidR="0039460E" w:rsidRPr="001A7F05" w:rsidRDefault="0039460E" w:rsidP="0039460E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sz w:val="22"/>
                <w:szCs w:val="22"/>
              </w:rPr>
              <w:t>Tell me about your transition journey</w:t>
            </w:r>
          </w:p>
          <w:p w14:paraId="155C9A9E" w14:textId="77777777" w:rsidR="0039460E" w:rsidRPr="001A7F05" w:rsidRDefault="0039460E" w:rsidP="0039460E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sz w:val="22"/>
                <w:szCs w:val="22"/>
              </w:rPr>
              <w:t>Tell me about your relationships with family, friends, and partners.</w:t>
            </w:r>
          </w:p>
          <w:p w14:paraId="1CA46E9A" w14:textId="77777777" w:rsidR="0039460E" w:rsidRPr="001A7F05" w:rsidRDefault="0039460E" w:rsidP="0039460E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sz w:val="22"/>
                <w:szCs w:val="22"/>
              </w:rPr>
              <w:t>How did you cope with transition related issues?</w:t>
            </w:r>
          </w:p>
        </w:tc>
      </w:tr>
      <w:tr w:rsidR="0039460E" w:rsidRPr="001A7F05" w14:paraId="70DF2979" w14:textId="77777777" w:rsidTr="00B57F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14:paraId="3AEE0A4B" w14:textId="77777777" w:rsidR="0039460E" w:rsidRPr="001A7F05" w:rsidRDefault="0039460E" w:rsidP="00B57F4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90DC513" w14:textId="77777777" w:rsidR="0039460E" w:rsidRPr="001A7F05" w:rsidRDefault="0039460E" w:rsidP="00B57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05">
              <w:rPr>
                <w:rFonts w:ascii="Arial" w:hAnsi="Arial" w:cs="Arial"/>
              </w:rPr>
              <w:t>Oral health care</w:t>
            </w:r>
          </w:p>
        </w:tc>
        <w:tc>
          <w:tcPr>
            <w:tcW w:w="4910" w:type="dxa"/>
            <w:shd w:val="clear" w:color="auto" w:fill="FFFFFF" w:themeFill="background1"/>
          </w:tcPr>
          <w:p w14:paraId="004E3DFA" w14:textId="77777777" w:rsidR="0039460E" w:rsidRPr="001A7F05" w:rsidRDefault="0039460E" w:rsidP="0039460E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sz w:val="22"/>
                <w:szCs w:val="22"/>
              </w:rPr>
              <w:t>What is your awareness of dental health?</w:t>
            </w:r>
          </w:p>
          <w:p w14:paraId="54AC4BA7" w14:textId="77777777" w:rsidR="0039460E" w:rsidRPr="001A7F05" w:rsidRDefault="0039460E" w:rsidP="0039460E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sz w:val="22"/>
                <w:szCs w:val="22"/>
              </w:rPr>
              <w:t>Do you think that oral health is important for transgender women?</w:t>
            </w:r>
          </w:p>
        </w:tc>
      </w:tr>
      <w:tr w:rsidR="0039460E" w:rsidRPr="001A7F05" w14:paraId="3C7A31F7" w14:textId="77777777" w:rsidTr="00B57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14:paraId="3C46ED16" w14:textId="77777777" w:rsidR="0039460E" w:rsidRPr="001A7F05" w:rsidRDefault="0039460E" w:rsidP="00B57F4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8022EA7" w14:textId="77777777" w:rsidR="0039460E" w:rsidRPr="001A7F05" w:rsidRDefault="0039460E" w:rsidP="00B57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05">
              <w:rPr>
                <w:rFonts w:ascii="Arial" w:hAnsi="Arial" w:cs="Arial"/>
              </w:rPr>
              <w:t>Visiting the dentist</w:t>
            </w:r>
          </w:p>
        </w:tc>
        <w:tc>
          <w:tcPr>
            <w:tcW w:w="4910" w:type="dxa"/>
            <w:shd w:val="clear" w:color="auto" w:fill="FFFFFF" w:themeFill="background1"/>
          </w:tcPr>
          <w:p w14:paraId="56C45EFC" w14:textId="77777777" w:rsidR="0039460E" w:rsidRPr="001A7F05" w:rsidRDefault="0039460E" w:rsidP="0039460E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sz w:val="22"/>
                <w:szCs w:val="22"/>
              </w:rPr>
              <w:t>Tell me about your experience at the last dental visit</w:t>
            </w:r>
          </w:p>
          <w:p w14:paraId="467CCABB" w14:textId="77777777" w:rsidR="0039460E" w:rsidRPr="001A7F05" w:rsidRDefault="0039460E" w:rsidP="0039460E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sz w:val="22"/>
                <w:szCs w:val="22"/>
              </w:rPr>
              <w:t>How can we motivate transgender women to visit dentists?</w:t>
            </w:r>
          </w:p>
        </w:tc>
      </w:tr>
      <w:tr w:rsidR="0039460E" w:rsidRPr="001A7F05" w14:paraId="6AF7F3FD" w14:textId="77777777" w:rsidTr="00B57F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14:paraId="36DB95E4" w14:textId="77777777" w:rsidR="0039460E" w:rsidRPr="001A7F05" w:rsidRDefault="0039460E" w:rsidP="00B57F4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1121868" w14:textId="77777777" w:rsidR="0039460E" w:rsidRPr="001A7F05" w:rsidRDefault="0039460E" w:rsidP="00B57F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05">
              <w:rPr>
                <w:rFonts w:ascii="Arial" w:hAnsi="Arial" w:cs="Arial"/>
              </w:rPr>
              <w:t>Sexual health and practices</w:t>
            </w:r>
          </w:p>
        </w:tc>
        <w:tc>
          <w:tcPr>
            <w:tcW w:w="4910" w:type="dxa"/>
            <w:shd w:val="clear" w:color="auto" w:fill="FFFFFF" w:themeFill="background1"/>
          </w:tcPr>
          <w:p w14:paraId="4E3F19AF" w14:textId="77777777" w:rsidR="0039460E" w:rsidRPr="001A7F05" w:rsidRDefault="0039460E" w:rsidP="0039460E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sz w:val="22"/>
                <w:szCs w:val="22"/>
              </w:rPr>
              <w:t xml:space="preserve">Tell me about your sexual practices </w:t>
            </w:r>
          </w:p>
          <w:p w14:paraId="65C9287C" w14:textId="77777777" w:rsidR="0039460E" w:rsidRPr="001A7F05" w:rsidRDefault="0039460E" w:rsidP="0039460E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sz w:val="22"/>
                <w:szCs w:val="22"/>
              </w:rPr>
              <w:t>Tell me about your awareness of HIV/STIs</w:t>
            </w:r>
          </w:p>
          <w:p w14:paraId="71231C0C" w14:textId="77777777" w:rsidR="0039460E" w:rsidRPr="001A7F05" w:rsidRDefault="0039460E" w:rsidP="0039460E">
            <w:pPr>
              <w:pStyle w:val="ListParagraph"/>
              <w:numPr>
                <w:ilvl w:val="0"/>
                <w:numId w:val="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A7F05">
              <w:rPr>
                <w:rFonts w:ascii="Arial" w:hAnsi="Arial" w:cs="Arial"/>
                <w:sz w:val="22"/>
                <w:szCs w:val="22"/>
              </w:rPr>
              <w:t xml:space="preserve">How do you use protection against HIV/STIs </w:t>
            </w:r>
          </w:p>
        </w:tc>
      </w:tr>
      <w:tr w:rsidR="0039460E" w:rsidRPr="001A7F05" w14:paraId="3E4AE212" w14:textId="77777777" w:rsidTr="00B57F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shd w:val="clear" w:color="auto" w:fill="FFFFFF" w:themeFill="background1"/>
          </w:tcPr>
          <w:p w14:paraId="45582606" w14:textId="77777777" w:rsidR="0039460E" w:rsidRPr="001A7F05" w:rsidRDefault="0039460E" w:rsidP="00B57F4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1B78A6C" w14:textId="77777777" w:rsidR="0039460E" w:rsidRPr="001A7F05" w:rsidRDefault="0039460E" w:rsidP="00B57F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05">
              <w:rPr>
                <w:rFonts w:ascii="Arial" w:hAnsi="Arial" w:cs="Arial"/>
              </w:rPr>
              <w:t>Oral sex and protection</w:t>
            </w:r>
          </w:p>
        </w:tc>
        <w:tc>
          <w:tcPr>
            <w:tcW w:w="4910" w:type="dxa"/>
            <w:shd w:val="clear" w:color="auto" w:fill="FFFFFF" w:themeFill="background1"/>
          </w:tcPr>
          <w:p w14:paraId="59462DB2" w14:textId="77777777" w:rsidR="0039460E" w:rsidRPr="001A7F05" w:rsidRDefault="0039460E" w:rsidP="0039460E">
            <w:pPr>
              <w:numPr>
                <w:ilvl w:val="0"/>
                <w:numId w:val="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05">
              <w:rPr>
                <w:rFonts w:ascii="Arial" w:hAnsi="Arial" w:cs="Arial"/>
              </w:rPr>
              <w:t>Do you think transmission of infections can occur with oral sex?</w:t>
            </w:r>
          </w:p>
          <w:p w14:paraId="7453E50B" w14:textId="77777777" w:rsidR="0039460E" w:rsidRPr="001A7F05" w:rsidRDefault="0039460E" w:rsidP="0039460E">
            <w:pPr>
              <w:numPr>
                <w:ilvl w:val="0"/>
                <w:numId w:val="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05">
              <w:rPr>
                <w:rFonts w:ascii="Arial" w:hAnsi="Arial" w:cs="Arial"/>
              </w:rPr>
              <w:t>Do you think it is important to use protective measures during oral sex?</w:t>
            </w:r>
          </w:p>
          <w:p w14:paraId="5186DFF7" w14:textId="77777777" w:rsidR="0039460E" w:rsidRPr="001A7F05" w:rsidRDefault="0039460E" w:rsidP="0039460E">
            <w:pPr>
              <w:numPr>
                <w:ilvl w:val="0"/>
                <w:numId w:val="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A7F05">
              <w:rPr>
                <w:rFonts w:ascii="Arial" w:hAnsi="Arial" w:cs="Arial"/>
              </w:rPr>
              <w:t>Has oral sex been discussed as a source of STI transmission by your health care provider?</w:t>
            </w:r>
          </w:p>
        </w:tc>
      </w:tr>
    </w:tbl>
    <w:p w14:paraId="59CF9020" w14:textId="77777777" w:rsidR="0039460E" w:rsidRPr="001A7F05" w:rsidRDefault="0039460E" w:rsidP="0039460E">
      <w:pPr>
        <w:spacing w:line="360" w:lineRule="auto"/>
        <w:jc w:val="both"/>
        <w:rPr>
          <w:rFonts w:ascii="Arial" w:hAnsi="Arial" w:cs="Arial"/>
        </w:rPr>
      </w:pPr>
    </w:p>
    <w:p w14:paraId="3ECF9173" w14:textId="77777777" w:rsidR="001D295B" w:rsidRDefault="001D295B"/>
    <w:sectPr w:rsidR="001D295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EED8B" w14:textId="77777777" w:rsidR="00D10FFA" w:rsidRDefault="00D10FFA" w:rsidP="0039460E">
      <w:pPr>
        <w:spacing w:after="0" w:line="240" w:lineRule="auto"/>
      </w:pPr>
      <w:r>
        <w:separator/>
      </w:r>
    </w:p>
  </w:endnote>
  <w:endnote w:type="continuationSeparator" w:id="0">
    <w:p w14:paraId="70E66470" w14:textId="77777777" w:rsidR="00D10FFA" w:rsidRDefault="00D10FFA" w:rsidP="00394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EB822" w14:textId="77777777" w:rsidR="00D10FFA" w:rsidRDefault="00D10FFA" w:rsidP="0039460E">
      <w:pPr>
        <w:spacing w:after="0" w:line="240" w:lineRule="auto"/>
      </w:pPr>
      <w:r>
        <w:separator/>
      </w:r>
    </w:p>
  </w:footnote>
  <w:footnote w:type="continuationSeparator" w:id="0">
    <w:p w14:paraId="602DA43F" w14:textId="77777777" w:rsidR="00D10FFA" w:rsidRDefault="00D10FFA" w:rsidP="00394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8CF52" w14:textId="77777777" w:rsidR="003C6412" w:rsidRDefault="003C6412" w:rsidP="0039460E">
    <w:pPr>
      <w:spacing w:line="360" w:lineRule="auto"/>
      <w:jc w:val="both"/>
      <w:rPr>
        <w:rFonts w:ascii="Arial" w:hAnsi="Arial" w:cs="Arial"/>
        <w:b/>
      </w:rPr>
    </w:pPr>
    <w:r>
      <w:rPr>
        <w:rFonts w:ascii="Arial" w:hAnsi="Arial" w:cs="Arial"/>
        <w:b/>
      </w:rPr>
      <w:t>Supplementary file 1</w:t>
    </w:r>
  </w:p>
  <w:p w14:paraId="4E1B25F9" w14:textId="7FD65932" w:rsidR="0039460E" w:rsidRPr="003C6412" w:rsidRDefault="0039460E" w:rsidP="0039460E">
    <w:pPr>
      <w:spacing w:line="360" w:lineRule="auto"/>
      <w:jc w:val="both"/>
      <w:rPr>
        <w:rFonts w:ascii="Arial" w:hAnsi="Arial" w:cs="Arial"/>
        <w:bCs/>
      </w:rPr>
    </w:pPr>
    <w:r w:rsidRPr="003C6412">
      <w:rPr>
        <w:rFonts w:ascii="Arial" w:hAnsi="Arial" w:cs="Arial"/>
        <w:bCs/>
      </w:rPr>
      <w:t>Exploring the barriers and enablers of oral health care utilization and safe oral sex practices among Transgender women of Malaysia: a qualitative study</w:t>
    </w:r>
  </w:p>
  <w:p w14:paraId="096F82B6" w14:textId="77777777" w:rsidR="0039460E" w:rsidRDefault="003946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305F9"/>
    <w:multiLevelType w:val="hybridMultilevel"/>
    <w:tmpl w:val="C3DA3EB2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FF845AC"/>
    <w:multiLevelType w:val="hybridMultilevel"/>
    <w:tmpl w:val="56CE98CC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921"/>
    <w:rsid w:val="000B2921"/>
    <w:rsid w:val="001D295B"/>
    <w:rsid w:val="0039460E"/>
    <w:rsid w:val="003C6412"/>
    <w:rsid w:val="00463EA5"/>
    <w:rsid w:val="00D1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8EF53"/>
  <w15:chartTrackingRefBased/>
  <w15:docId w15:val="{CA293190-5B53-44DD-A52B-A1A4C8E3F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460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3">
    <w:name w:val="Plain Table 3"/>
    <w:basedOn w:val="TableNormal"/>
    <w:uiPriority w:val="43"/>
    <w:rsid w:val="003946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94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60E"/>
  </w:style>
  <w:style w:type="paragraph" w:styleId="Footer">
    <w:name w:val="footer"/>
    <w:basedOn w:val="Normal"/>
    <w:link w:val="FooterChar"/>
    <w:uiPriority w:val="99"/>
    <w:unhideWhenUsed/>
    <w:rsid w:val="00394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ari Telang</dc:creator>
  <cp:keywords/>
  <dc:description/>
  <cp:lastModifiedBy>Lahari Telang</cp:lastModifiedBy>
  <cp:revision>3</cp:revision>
  <dcterms:created xsi:type="dcterms:W3CDTF">2024-10-23T04:36:00Z</dcterms:created>
  <dcterms:modified xsi:type="dcterms:W3CDTF">2025-01-06T02:24:00Z</dcterms:modified>
</cp:coreProperties>
</file>